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9E593E">
      <w:pPr>
        <w:jc w:val="center"/>
        <w:rPr>
          <w:rFonts w:hint="default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Changes in expression levels of 7 prognostic genes compared to control</w:t>
      </w:r>
      <w:bookmarkStart w:id="0" w:name="_GoBack"/>
      <w:bookmarkEnd w:id="0"/>
    </w:p>
    <w:tbl>
      <w:tblPr>
        <w:tblStyle w:val="2"/>
        <w:tblW w:w="499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1861"/>
        <w:gridCol w:w="1779"/>
        <w:gridCol w:w="1887"/>
        <w:gridCol w:w="2238"/>
        <w:gridCol w:w="2446"/>
        <w:gridCol w:w="1996"/>
        <w:gridCol w:w="952"/>
      </w:tblGrid>
      <w:tr w14:paraId="093719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60A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FF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FC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8C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Expr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B1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75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Valu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76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j.P.Val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F8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8A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nge</w:t>
            </w:r>
          </w:p>
        </w:tc>
      </w:tr>
      <w:tr w14:paraId="758F24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AE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ID1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BC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6589876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C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206165987936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79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6.8372254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42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09353493993e-9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27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621930628399e-9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71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8.88188406269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C3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 w14:paraId="059532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73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X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1E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6162963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44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004141097406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25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7.8367106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24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8987558996373e-14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FA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4721708376753e-14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76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8.49007291941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57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 w14:paraId="0ADCDF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3C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AC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3B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43111999135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1C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238933059160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75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160163551671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B4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1664583239578e-5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1E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2157103992185e-5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E3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.72408180467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C9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 w14:paraId="149066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8E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DAC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9EA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3866349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45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478860370759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26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8.903941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4A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433939656677e-5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39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9848805945713e-5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2C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.67198982808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56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 w14:paraId="3FBA58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56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O8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A0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8203882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A5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167594394540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0A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5.2772827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E6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067588887219e-8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62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6054506448531e-8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EE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.31638118174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D4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 w14:paraId="709137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3A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BD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B9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3668707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70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328623591343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0B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4.5333161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61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0541800475712e-8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54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3537590587574e-8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48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.35626902852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B2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 w14:paraId="3DE11E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E2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S1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E4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4016612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ED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995734681470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E7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8.6934578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1D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7617323062389e-10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FE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3411288225096e-10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D8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8.32383098905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F8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</w:tbl>
    <w:p w14:paraId="576505BF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DA00DA"/>
    <w:rsid w:val="2FBA7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</Words>
  <Characters>777</Characters>
  <Lines>0</Lines>
  <Paragraphs>0</Paragraphs>
  <TotalTime>0</TotalTime>
  <ScaleCrop>false</ScaleCrop>
  <LinksUpToDate>false</LinksUpToDate>
  <CharactersWithSpaces>77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7T05:09:00Z</dcterms:created>
  <dc:creator>Administrator</dc:creator>
  <cp:lastModifiedBy>blue</cp:lastModifiedBy>
  <dcterms:modified xsi:type="dcterms:W3CDTF">2024-12-27T05:27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YjM4NzEzYTQxMTgwMDQ2M2ZkZjQyNjEyOTgxMTkxOTIiLCJ1c2VySWQiOiIzMDM1MDk4MzgifQ==</vt:lpwstr>
  </property>
  <property fmtid="{D5CDD505-2E9C-101B-9397-08002B2CF9AE}" pid="4" name="ICV">
    <vt:lpwstr>6ADADF66ABD1487ABAAFEA44673E95CD_12</vt:lpwstr>
  </property>
</Properties>
</file>